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413FA" w14:textId="3A6CF195" w:rsidR="001936B5" w:rsidRPr="00C66BE1" w:rsidRDefault="00204B27" w:rsidP="001936B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.  </w:t>
      </w:r>
      <w:bookmarkStart w:id="0" w:name="_Hlk79333913"/>
      <w:r w:rsidR="001936B5" w:rsidRPr="00C66BE1">
        <w:rPr>
          <w:rFonts w:ascii="Times New Roman" w:hAnsi="Times New Roman" w:cs="Times New Roman"/>
          <w:sz w:val="24"/>
          <w:szCs w:val="24"/>
        </w:rPr>
        <w:t>The allele and genotype frequency of 10 SNPs in asthmatic children with normal F</w:t>
      </w:r>
      <w:r w:rsidR="001936B5" w:rsidRPr="00C66BE1">
        <w:rPr>
          <w:rFonts w:ascii="Times New Roman" w:hAnsi="Times New Roman" w:cs="Times New Roman" w:hint="eastAsia"/>
          <w:sz w:val="24"/>
          <w:szCs w:val="24"/>
        </w:rPr>
        <w:t>e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NO and </w:t>
      </w:r>
      <w:r w:rsidR="001936B5">
        <w:rPr>
          <w:rFonts w:ascii="Times New Roman" w:hAnsi="Times New Roman" w:cs="Times New Roman"/>
          <w:sz w:val="24"/>
          <w:szCs w:val="24"/>
        </w:rPr>
        <w:t>high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 FeNO on </w:t>
      </w:r>
      <w:r w:rsidR="001936B5">
        <w:rPr>
          <w:rFonts w:ascii="Times New Roman" w:hAnsi="Times New Roman" w:cs="Times New Roman"/>
          <w:sz w:val="24"/>
          <w:szCs w:val="24"/>
        </w:rPr>
        <w:t xml:space="preserve">the </w:t>
      </w:r>
      <w:r w:rsidR="001936B5" w:rsidRPr="00C66BE1">
        <w:rPr>
          <w:rFonts w:ascii="Times New Roman" w:hAnsi="Times New Roman" w:cs="Times New Roman"/>
          <w:sz w:val="24"/>
          <w:szCs w:val="24"/>
        </w:rPr>
        <w:t>baseline.</w:t>
      </w:r>
    </w:p>
    <w:tbl>
      <w:tblPr>
        <w:tblW w:w="9943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021"/>
        <w:gridCol w:w="1208"/>
        <w:gridCol w:w="1091"/>
        <w:gridCol w:w="879"/>
        <w:gridCol w:w="938"/>
        <w:gridCol w:w="284"/>
        <w:gridCol w:w="786"/>
        <w:gridCol w:w="1000"/>
        <w:gridCol w:w="879"/>
        <w:gridCol w:w="937"/>
        <w:gridCol w:w="920"/>
      </w:tblGrid>
      <w:tr w:rsidR="001936B5" w:rsidRPr="00C66BE1" w14:paraId="78506908" w14:textId="77777777" w:rsidTr="001A4EC9">
        <w:trPr>
          <w:trHeight w:val="239"/>
          <w:jc w:val="center"/>
        </w:trPr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bookmarkEnd w:id="0"/>
          <w:p w14:paraId="7BFF078D" w14:textId="77777777" w:rsidR="001936B5" w:rsidRPr="00C66BE1" w:rsidRDefault="001936B5" w:rsidP="001A4EC9">
            <w:pPr>
              <w:widowControl/>
              <w:rPr>
                <w:rFonts w:ascii="Times New Roman" w:eastAsia="宋体" w:hAnsi="宋体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G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208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1D1B31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4D077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G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enotype/ Allele</w:t>
            </w:r>
          </w:p>
        </w:tc>
        <w:tc>
          <w:tcPr>
            <w:tcW w:w="181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C8F37BB" w14:textId="77777777" w:rsidR="001936B5" w:rsidRPr="00C66BE1" w:rsidRDefault="001936B5" w:rsidP="001A4EC9">
            <w:pPr>
              <w:widowControl/>
              <w:rPr>
                <w:rFonts w:ascii="Times New Roman" w:eastAsia="宋体" w:hAnsi="宋体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 xml:space="preserve">Normal 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  <w:vertAlign w:val="superscript"/>
              </w:rPr>
              <w:t>a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FeNO</w:t>
            </w:r>
          </w:p>
          <w:p w14:paraId="0D59BA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(N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=49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noWrap/>
          </w:tcPr>
          <w:p w14:paraId="465F46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02CE10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I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ncreased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 xml:space="preserve"> 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  <w:vertAlign w:val="superscript"/>
              </w:rPr>
              <w:t>a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F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e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NO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（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N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=105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4C16AE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B2E59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OM</w:t>
            </w:r>
          </w:p>
          <w:p w14:paraId="6C374D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model </w:t>
            </w:r>
            <w:r w:rsidRPr="00C66BE1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09BC3B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i/>
                <w:i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c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C</w:t>
            </w:r>
          </w:p>
          <w:p w14:paraId="12AFAB6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model </w:t>
            </w:r>
            <w:r w:rsidRPr="00C66BE1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936B5" w:rsidRPr="00C66BE1" w14:paraId="47BA65F8" w14:textId="77777777" w:rsidTr="001A4EC9">
        <w:trPr>
          <w:trHeight w:val="239"/>
          <w:jc w:val="center"/>
        </w:trPr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3FDA62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bottom w:val="single" w:sz="4" w:space="0" w:color="auto"/>
            </w:tcBorders>
          </w:tcPr>
          <w:p w14:paraId="37FFAA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noWrap/>
          </w:tcPr>
          <w:p w14:paraId="662C5BA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4EC47A0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6289EA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（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</w:tcPr>
          <w:p w14:paraId="5FFCFF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7DE3B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7392033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（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</w:tcPr>
          <w:p w14:paraId="43935B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tcBorders>
              <w:top w:val="nil"/>
              <w:bottom w:val="single" w:sz="4" w:space="0" w:color="auto"/>
            </w:tcBorders>
          </w:tcPr>
          <w:p w14:paraId="071919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vMerge/>
            <w:tcBorders>
              <w:top w:val="nil"/>
              <w:bottom w:val="single" w:sz="4" w:space="0" w:color="auto"/>
            </w:tcBorders>
          </w:tcPr>
          <w:p w14:paraId="690389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E5D1F0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54E6AE1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33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</w:tcPr>
          <w:p w14:paraId="30B272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4742170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</w:tcPr>
          <w:p w14:paraId="48D66B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noWrap/>
          </w:tcPr>
          <w:p w14:paraId="64E5F9D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8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</w:tcPr>
          <w:p w14:paraId="65ADA03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</w:tcPr>
          <w:p w14:paraId="50E931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noWrap/>
          </w:tcPr>
          <w:p w14:paraId="1D27958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5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noWrap/>
          </w:tcPr>
          <w:p w14:paraId="12A04E0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noWrap/>
          </w:tcPr>
          <w:p w14:paraId="2ADD87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073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</w:tcPr>
          <w:p w14:paraId="0F95E61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32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noWrap/>
          </w:tcPr>
          <w:p w14:paraId="04A9BA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843</w:t>
            </w:r>
          </w:p>
        </w:tc>
      </w:tr>
      <w:tr w:rsidR="001936B5" w:rsidRPr="00C66BE1" w14:paraId="458EBF5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57BF71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FC39D0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E6CD8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0AE627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D04051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5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E44DE8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3190B2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2CE91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1.4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9A4E87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6769A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F0A9F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402B02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05043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24ABF9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8A45A7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43089C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522C11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5.8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1560D0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D3ED3E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6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E5449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0.9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299002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2A886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642996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EA585E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62C651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02F018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65AF15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9E940C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46777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9.1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068D51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0C3A7D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D0C120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7.6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31C14F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75D4F0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1AE815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7297D86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F0DF27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51B7E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ABE67E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5A4B3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A862FC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7.9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8E2D0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05989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8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5FAA3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1.9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B5850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2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61595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519BB0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66C9F2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DC1401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9C3A3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162FD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DA4C9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5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5DBF2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2.0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1FDD9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28AB3F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E26D9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8.1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3697A3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083580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9D473D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3C9A36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023514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5F2A3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238141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86AFB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B5228C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9F304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AF420C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29ADB8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9E54E7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D0120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5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F40EC5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/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8B85C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82</w:t>
            </w:r>
          </w:p>
        </w:tc>
      </w:tr>
      <w:tr w:rsidR="001936B5" w:rsidRPr="00C66BE1" w14:paraId="7FBFFB5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98EBF3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449C91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DB44E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93CE11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F9490D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3.8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1846A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0005D3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905889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9.3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455A86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52A3CF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07125B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68563F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3197AF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38E36A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1D3B35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193AE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9A294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.1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D1B69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FA378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D51C16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.6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4765C0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BB51B7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DEB4A1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A6E316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658C2E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639553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0879F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DF782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B5CEC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6F0B42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B3B96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80018E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6C80ED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3EF0F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542B0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1E6843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069071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841E7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361CE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A377B7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D88536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6.9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1F57C9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1B8F6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FD6A5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4.6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88AE2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3333DF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FDCBA5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03E85C3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36BD4B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ACBCE3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7B3D3A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8CA767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A2FAF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.0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25FA2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9E4CE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9C999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.3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607814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8F7B11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151F55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58B621A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99E84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153A30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92841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0A326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DFF611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93D2C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AD9DB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2BEAB1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7B703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2FAE8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43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EC2A7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36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CA51E6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97</w:t>
            </w:r>
          </w:p>
        </w:tc>
      </w:tr>
      <w:tr w:rsidR="001936B5" w:rsidRPr="00C66BE1" w14:paraId="6D2985B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F3F6AB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EEED91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C09ECB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3CB01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DFC975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9.8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E46FEA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4A45E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0C0BA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4.4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CC6819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666A3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A87F75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4889A5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CFCDDD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BD802E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8F565B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94BDD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E81E2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.1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7E765C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337AA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99AA71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4.5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D087F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9FD5A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77D148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782AE86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795D0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972505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181D4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CBD69D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992972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7BD8D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DEB76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D2DA2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9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AC6BE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5761EE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F8CCC3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7837C7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B6E170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9766B4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EFDF5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FD275B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7FA33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3.8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4A464F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1C28D6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FB8A1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1.7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90B607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4805C0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B57EF4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5DB5BE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A4ABC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03C701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9A5A58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2CC378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F7C4B0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.1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E5742E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4AE7F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55739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.2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E4EF6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65298F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9C2EB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9371CC6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B6077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ED5E6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99296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EF138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7244F6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705ED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96E154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F33A2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ADCDBA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5E4B84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08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27EE8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14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9A9FC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42</w:t>
            </w:r>
          </w:p>
        </w:tc>
      </w:tr>
      <w:tr w:rsidR="001936B5" w:rsidRPr="00C66BE1" w14:paraId="1E438C8A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257854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2A0311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686DE7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F1284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45EFA5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AB6F5F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80698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01E513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61F956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4B3A7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B2CBC6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27A2D8B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0733F8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05A17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B56D9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DE374E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A094D0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1DD413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01C9B6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48180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.5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719515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151E20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D57F5B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7406C6B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4321E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1C598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46B139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ADB78A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0AF53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5.9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12D3E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FB7122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D3F1D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0.4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96C23A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49FAE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CE9FA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0184E6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D8C29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52C6AA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4043F9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208633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6D3FD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(3.0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DBB238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F4F4F1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099AC5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(4.7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274C1D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43E5A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711C7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38CF40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F84DFC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78969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D9975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33FA6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9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BE23A5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(96.9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0E5C3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986FB9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2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A6DFB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(95.2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84D106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F7B422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6A644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5B6363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179589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1RL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748D30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1020829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FD5821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CECD3E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489D7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725C4C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EF9CCD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034652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519EF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0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EFD23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02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04016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134</w:t>
            </w:r>
          </w:p>
        </w:tc>
      </w:tr>
      <w:tr w:rsidR="001936B5" w:rsidRPr="00C66BE1" w14:paraId="305C4EC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A4AD41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3B756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B86749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0336A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F8E1E3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.0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A2A16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BB2A82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FE9CA9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70CF3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6F27C5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F998A5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16679A3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046B36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35C8BF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07198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0F391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B1489A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3.3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DF137C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9F706B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4CA263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4.2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A284C7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70963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E42529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903F09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35550D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B09F2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7B99D9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6DF371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C52598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4.5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E40A1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07BAED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3EFA60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5.7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BC23E2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5D73A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CEE321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802C52A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731F4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27AC11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A4E01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D8AE8A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50CFA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8.7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E0549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BE63B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A919FB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7.1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FA8DA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0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BCFF1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37058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F5B92C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D5293D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3FF09D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A29F38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671054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7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8E4FA5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1.2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365C6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270D15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D1BCF6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2.8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EF038E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0C395E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A5AFA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FCE7EAA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719BD9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18B54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1342400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948A03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23829B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FA4238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6F2A1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536B13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E3A0A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3A880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06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2530E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03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75FC32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16</w:t>
            </w:r>
          </w:p>
        </w:tc>
      </w:tr>
      <w:tr w:rsidR="001936B5" w:rsidRPr="00C66BE1" w14:paraId="2F37C5D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FDE353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AAD848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DC23C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F9DDE8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66FF29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FBA27C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394DBA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0BA7D4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D6462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F10CB6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259199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B47D33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9AEB3D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E35EF9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63514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D72793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BA1D86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2.6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AF7A6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9BE80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C5BC2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4.4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74BC9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17BF82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BEBAC9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1E5681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D7F13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F189DF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E70685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95EBAA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22A65B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5.3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F8DE6C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1DBB92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55A40F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5.5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27B27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9B9E0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AEF85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9C4B18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8D64F6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0B227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DA01D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28EFC1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26AB2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8.3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2500E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45B8B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704737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7.2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0CD6E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b/>
                <w:bCs/>
                <w:szCs w:val="21"/>
              </w:rPr>
              <w:t>0.00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41F68A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3FF073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3C9178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9DA8A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007603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6024B5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110EEA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8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1A0FA7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1.6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7B4EF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3657B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9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747F7C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2.7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EF9F8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6B35A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9A96D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0E4F02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499BD9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90C02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142010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CD2945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591622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56EA9B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17192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D0EC5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AB2B0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427F11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326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B58B38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18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4EB45E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249</w:t>
            </w:r>
          </w:p>
        </w:tc>
      </w:tr>
      <w:tr w:rsidR="001936B5" w:rsidRPr="00C66BE1" w14:paraId="6385F93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9DCF39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C7993F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F2F2A3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F73BA5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5BFF87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8.7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0ABBFE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7ECDBA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4B26E8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8.8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C4626F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A511B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48CAA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BEE454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5B5EE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F93F6D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A71627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ADAFF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E96A7B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8.9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4ACD6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5B356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5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C0D2F0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0.9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0D2E3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57E21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2D7629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A305D9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EE36E8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61456C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5522E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CD8F58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A515F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2.2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EC657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A2AC07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52614D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0.1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0FAF2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64607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7A042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B5D993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C83218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DAA10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0407F7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567C1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6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87B90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3.2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76D2B7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228FE3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9ACA41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4.3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F1F338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14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B09D9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3F57A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C5FD48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0CBD71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706FD0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225921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6625E1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6BF60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6.7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6DC92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6F2DFD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E83214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5.6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79FEA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CF2E3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D0B7A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C5933A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369493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92A745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414213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CBEBB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C375A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2A32E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93088E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60039F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1BBA55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6C3162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76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535D9A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99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DEC46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88</w:t>
            </w:r>
          </w:p>
        </w:tc>
      </w:tr>
      <w:tr w:rsidR="001936B5" w:rsidRPr="00C66BE1" w14:paraId="47BD015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51F6C6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18D8F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EC6AEE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7310E3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FFA36B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2.4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D118D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56D655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0D5F3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4.0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AFDA6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FDDA6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55BA45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08DF36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8E8342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F24963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9A315E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08CA7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F0B25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5.1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9A94E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F337FA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5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5B54B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9.0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71EC7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2DCC8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B12F0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E4C519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0C0D5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0C9546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6B6B8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AC44CE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7C6D0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2.4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12740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9D15D0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FEAF71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6.9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415F88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9EB744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8D7EA8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7EA619C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0E3224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4A7444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FF3380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0B83A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6AA47C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D9065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77F8F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3BBE33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8.5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A09977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81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D0497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428AF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6B3F11A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5AFA53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E621F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55D4A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7124EA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4615EB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67ACB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FE46CB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92C4D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1.4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3ACB6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3E104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A771D8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A10D144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03523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L1RAP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18C85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929093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6E86D7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DBB21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EF968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13D2F2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346364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79CC5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45BC73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1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FF70E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233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3F35B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054</w:t>
            </w:r>
          </w:p>
        </w:tc>
      </w:tr>
      <w:tr w:rsidR="001936B5" w:rsidRPr="00C66BE1" w14:paraId="6C6BAADC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238FA3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EE4DC8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CEC6C1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4FAF09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9ED9D7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2.4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BBE9D5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AA62A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3B4B2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2.3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61F0B9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00B7CA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3BA48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7E441E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986AF5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F0141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E4D9F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2F40AC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74EB7C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7.1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1ED49C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73319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6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E5D7A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8.1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3204CF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9349B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24EE6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A180EF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AC1F3B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DB0A74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D0E0DC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F348ED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E57F93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0.4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0006E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B8F7AD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A68FA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9.5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85DF68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7C896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53FC29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DBFFA7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802EED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391E1D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E92856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61450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5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467E6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51.0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108341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2C227C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D7CA83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61.4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24E95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08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BDCA10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A19E05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172889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8F87C0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FBBC9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23C775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4BAD3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E4B8EA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48.9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3AD27F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4E1F8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C0D10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8.5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C2CFC4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4D786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B5405E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96ADADB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1EDF7D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14AEDA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rs1051385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28B9F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宋体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16ADD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4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BC4699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9138E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E3BDFD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A07BB9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5B43A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689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E23759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72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162E15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51</w:t>
            </w:r>
          </w:p>
        </w:tc>
      </w:tr>
      <w:tr w:rsidR="001936B5" w:rsidRPr="00C66BE1" w14:paraId="0BFBC12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35AFC1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486EEB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78047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F35B1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9F006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82CFC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0CF46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AD1C33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3.0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C3C1A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8D87A6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3DC783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92AA1D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42E98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AAB34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51CE4E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085D8E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9DE896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4.4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94A27D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CE5FF8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E8985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24.2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CCFE8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F0B212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90392F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F13F2C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38F9C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76874B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D51A98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0E18A3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78048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75.5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F70256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C58C2F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43CDE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72.7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E39E4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DFF2B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12979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6CF8D8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B56A1C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5891A1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7BA090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6F8CE8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218A08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2.2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5D2784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65D794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3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B02CD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15.1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59345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0.50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DE3E57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AE60E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8F361C0" w14:textId="77777777" w:rsidTr="001A4EC9">
        <w:trPr>
          <w:trHeight w:val="50"/>
          <w:jc w:val="center"/>
        </w:trPr>
        <w:tc>
          <w:tcPr>
            <w:tcW w:w="1021" w:type="dxa"/>
            <w:tcBorders>
              <w:top w:val="nil"/>
              <w:bottom w:val="single" w:sz="12" w:space="0" w:color="auto"/>
            </w:tcBorders>
          </w:tcPr>
          <w:p w14:paraId="0376127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</w:tcPr>
          <w:p w14:paraId="63B055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noWrap/>
          </w:tcPr>
          <w:p w14:paraId="7EC9EE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noWrap/>
          </w:tcPr>
          <w:p w14:paraId="23CC65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86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noWrap/>
          </w:tcPr>
          <w:p w14:paraId="734E5A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7.76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noWrap/>
          </w:tcPr>
          <w:p w14:paraId="1FF0D1B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noWrap/>
          </w:tcPr>
          <w:p w14:paraId="74AAD8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168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noWrap/>
          </w:tcPr>
          <w:p w14:paraId="594A84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(84.85)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noWrap/>
          </w:tcPr>
          <w:p w14:paraId="1AD9B0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  <w:noWrap/>
          </w:tcPr>
          <w:p w14:paraId="2C67CB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noWrap/>
          </w:tcPr>
          <w:p w14:paraId="24FC952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</w:tbl>
    <w:p w14:paraId="7BF9AF07" w14:textId="77777777" w:rsidR="001936B5" w:rsidRPr="00C66BE1" w:rsidRDefault="001936B5" w:rsidP="001936B5">
      <w:pPr>
        <w:ind w:firstLineChars="200" w:firstLine="480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C66BE1">
        <w:rPr>
          <w:rFonts w:ascii="Times New Roman" w:hAnsi="Times New Roman" w:cs="Times New Roman"/>
          <w:sz w:val="24"/>
          <w:szCs w:val="24"/>
        </w:rPr>
        <w:t xml:space="preserve">If the total number of normal FeNO is not 49, or increased FeNO is not 105, it is due to missing data. </w:t>
      </w:r>
      <w:r w:rsidRPr="00C66BE1">
        <w:rPr>
          <w:rFonts w:ascii="Times New Roman" w:hAnsi="Times New Roman" w:cs="Times New Roman"/>
          <w:i/>
          <w:sz w:val="24"/>
          <w:szCs w:val="24"/>
        </w:rPr>
        <w:t>p</w:t>
      </w:r>
      <w:r w:rsidRPr="00C66BE1">
        <w:rPr>
          <w:rFonts w:ascii="Times New Roman" w:hAnsi="Times New Roman" w:cs="Times New Roman"/>
          <w:sz w:val="24"/>
          <w:szCs w:val="24"/>
        </w:rPr>
        <w:t xml:space="preserve">-values&lt; 0.05 are in bold. 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a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FeNO, fractional exhaled nitric oxide; 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b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DOM means AA vs (Aa + aa); 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c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</w:rPr>
        <w:t>REC means (AA + Aa) vs aa; “A” is the major allele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,</w:t>
      </w:r>
      <w:r w:rsidRPr="00C66BE1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nd “a” is the minor allele.</w:t>
      </w:r>
    </w:p>
    <w:p w14:paraId="34BCAD29" w14:textId="77777777" w:rsidR="001936B5" w:rsidRDefault="001936B5" w:rsidP="001936B5">
      <w:pPr>
        <w:rPr>
          <w:rFonts w:ascii="Times New Roman" w:hAnsi="Times New Roman" w:cs="Times New Roman"/>
          <w:sz w:val="24"/>
          <w:szCs w:val="24"/>
        </w:rPr>
      </w:pPr>
    </w:p>
    <w:p w14:paraId="454BBD0F" w14:textId="77777777" w:rsidR="001936B5" w:rsidRPr="00C66BE1" w:rsidRDefault="001936B5" w:rsidP="001936B5">
      <w:pPr>
        <w:rPr>
          <w:rFonts w:ascii="Times New Roman" w:hAnsi="Times New Roman" w:cs="Times New Roman"/>
          <w:sz w:val="24"/>
          <w:szCs w:val="24"/>
        </w:rPr>
      </w:pPr>
    </w:p>
    <w:p w14:paraId="05A0C703" w14:textId="6F6B8AA0" w:rsidR="001936B5" w:rsidRPr="00C66BE1" w:rsidRDefault="00204B27" w:rsidP="001936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. The allele and genotype frequency of 10 SNPs in asthmatic children with normal PBEC and </w:t>
      </w:r>
      <w:r w:rsidR="001936B5">
        <w:rPr>
          <w:rFonts w:ascii="Times New Roman" w:hAnsi="Times New Roman" w:cs="Times New Roman"/>
          <w:sz w:val="24"/>
          <w:szCs w:val="24"/>
        </w:rPr>
        <w:t>high</w:t>
      </w:r>
      <w:r w:rsidR="001936B5" w:rsidRPr="00C66BE1">
        <w:rPr>
          <w:rFonts w:ascii="Times New Roman" w:hAnsi="Times New Roman" w:cs="Times New Roman"/>
          <w:sz w:val="24"/>
          <w:szCs w:val="24"/>
        </w:rPr>
        <w:t xml:space="preserve"> PBEC on </w:t>
      </w:r>
      <w:r w:rsidR="001936B5">
        <w:rPr>
          <w:rFonts w:ascii="Times New Roman" w:hAnsi="Times New Roman" w:cs="Times New Roman"/>
          <w:sz w:val="24"/>
          <w:szCs w:val="24"/>
        </w:rPr>
        <w:t xml:space="preserve">the </w:t>
      </w:r>
      <w:r w:rsidR="001936B5" w:rsidRPr="00C66BE1">
        <w:rPr>
          <w:rFonts w:ascii="Times New Roman" w:hAnsi="Times New Roman" w:cs="Times New Roman"/>
          <w:sz w:val="24"/>
          <w:szCs w:val="24"/>
        </w:rPr>
        <w:t>baseline.</w:t>
      </w:r>
    </w:p>
    <w:tbl>
      <w:tblPr>
        <w:tblW w:w="9943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021"/>
        <w:gridCol w:w="1208"/>
        <w:gridCol w:w="1091"/>
        <w:gridCol w:w="879"/>
        <w:gridCol w:w="938"/>
        <w:gridCol w:w="284"/>
        <w:gridCol w:w="786"/>
        <w:gridCol w:w="1000"/>
        <w:gridCol w:w="879"/>
        <w:gridCol w:w="937"/>
        <w:gridCol w:w="920"/>
      </w:tblGrid>
      <w:tr w:rsidR="001936B5" w:rsidRPr="00C66BE1" w14:paraId="5BD8C65C" w14:textId="77777777" w:rsidTr="001A4EC9">
        <w:trPr>
          <w:trHeight w:val="239"/>
          <w:jc w:val="center"/>
        </w:trPr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p w14:paraId="03FF7A69" w14:textId="77777777" w:rsidR="001936B5" w:rsidRPr="00C66BE1" w:rsidRDefault="001936B5" w:rsidP="001A4EC9">
            <w:pPr>
              <w:widowControl/>
              <w:rPr>
                <w:rFonts w:ascii="Times New Roman" w:eastAsia="宋体" w:hAnsi="宋体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G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208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B07CA1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4E093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G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enotype/ Allele</w:t>
            </w:r>
          </w:p>
        </w:tc>
        <w:tc>
          <w:tcPr>
            <w:tcW w:w="181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693B36E" w14:textId="77777777" w:rsidR="001936B5" w:rsidRPr="00C66BE1" w:rsidRDefault="001936B5" w:rsidP="001A4EC9">
            <w:pPr>
              <w:widowControl/>
              <w:rPr>
                <w:rFonts w:ascii="Times New Roman" w:eastAsia="宋体" w:hAnsi="宋体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 xml:space="preserve">Normal 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  <w:vertAlign w:val="superscript"/>
              </w:rPr>
              <w:t>a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PBEC</w:t>
            </w:r>
          </w:p>
          <w:p w14:paraId="4B57829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(N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=113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noWrap/>
          </w:tcPr>
          <w:p w14:paraId="7738B4F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5833B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I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ncreased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 xml:space="preserve"> 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  <w:vertAlign w:val="superscript"/>
              </w:rPr>
              <w:t>a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PBEC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（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N</w:t>
            </w: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=105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69719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937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DC86EE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OM</w:t>
            </w:r>
          </w:p>
          <w:p w14:paraId="5D538D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model </w:t>
            </w:r>
            <w:r w:rsidRPr="00C66BE1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96946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i/>
                <w:i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c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C</w:t>
            </w:r>
          </w:p>
          <w:p w14:paraId="06BB55D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model </w:t>
            </w:r>
            <w:r w:rsidRPr="00C66BE1"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936B5" w:rsidRPr="00C66BE1" w14:paraId="7FDA3A84" w14:textId="77777777" w:rsidTr="001A4EC9">
        <w:trPr>
          <w:trHeight w:val="239"/>
          <w:jc w:val="center"/>
        </w:trPr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263EAC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vMerge/>
            <w:tcBorders>
              <w:top w:val="nil"/>
              <w:bottom w:val="single" w:sz="4" w:space="0" w:color="auto"/>
            </w:tcBorders>
          </w:tcPr>
          <w:p w14:paraId="4D6DD9F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noWrap/>
          </w:tcPr>
          <w:p w14:paraId="0A4EA1A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59D73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46D15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（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</w:tcPr>
          <w:p w14:paraId="67E6C5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1B45E00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62AFA4E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（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%</w:t>
            </w:r>
            <w:r w:rsidRPr="00C66BE1">
              <w:rPr>
                <w:rFonts w:ascii="Times New Roman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</w:tcPr>
          <w:p w14:paraId="075665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tcBorders>
              <w:top w:val="nil"/>
              <w:bottom w:val="single" w:sz="4" w:space="0" w:color="auto"/>
            </w:tcBorders>
          </w:tcPr>
          <w:p w14:paraId="1892C77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vMerge/>
            <w:tcBorders>
              <w:top w:val="nil"/>
              <w:bottom w:val="single" w:sz="4" w:space="0" w:color="auto"/>
            </w:tcBorders>
          </w:tcPr>
          <w:p w14:paraId="51FA06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0EEC26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7203DE5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33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</w:tcPr>
          <w:p w14:paraId="1975FB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4742170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</w:tcPr>
          <w:p w14:paraId="5E2C681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noWrap/>
          </w:tcPr>
          <w:p w14:paraId="68A2937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</w:tcPr>
          <w:p w14:paraId="4001581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</w:tcPr>
          <w:p w14:paraId="0E9E16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noWrap/>
          </w:tcPr>
          <w:p w14:paraId="61CCF9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noWrap/>
          </w:tcPr>
          <w:p w14:paraId="0F7C41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noWrap/>
          </w:tcPr>
          <w:p w14:paraId="2CE7695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</w:tcPr>
          <w:p w14:paraId="44C0E7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noWrap/>
          </w:tcPr>
          <w:p w14:paraId="377FE7D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30</w:t>
            </w:r>
          </w:p>
        </w:tc>
      </w:tr>
      <w:tr w:rsidR="001936B5" w:rsidRPr="00C66BE1" w14:paraId="4652771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2A3ECD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5C0BE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E63C29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42DF79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27F83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6.9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0E532E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3DD7FA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37655E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9.2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DCA3B1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2498F5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B0DAA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C690B8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4AFACF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28B19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D6416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3ADD5C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EEECE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2.6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A748F2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4A429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8EB23C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0.9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FC764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F7997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6BD6F7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3BD6B3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4ED27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91B7A9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E3B04B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931B9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3AA14D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0.3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EEEA2B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3E652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5E5ABD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9.8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6FD192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6BB287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50D212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1C2B8E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4C6467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589186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779AF2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240A06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455EB8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3.3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F3973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A16D7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94925A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4.7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6361E6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539521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30F6C8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3B76F2B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63D460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7B50E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7EEC48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DF6F8A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6AE68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6.7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BE703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88A33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8F144B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5.2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AE6F2A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8F700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6E96AE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945B27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F30AE8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9A30A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238141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EE49A1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2F98F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AFB30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16D3E3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6F919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D609C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E7111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2C4E04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5DCF8E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25</w:t>
            </w:r>
          </w:p>
        </w:tc>
      </w:tr>
      <w:tr w:rsidR="001936B5" w:rsidRPr="00C66BE1" w14:paraId="6D2572C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1DBBB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5AC299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8C3A84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51B3D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123854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ABD39B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85B95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C8B79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0.3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DCD86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0AE61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CD5B24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CF34A6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0B16D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1B9F1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57CD62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13069D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95A190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07E0D6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ED54B0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7AB92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.6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C0FB08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0F40BC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D7497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3DB58D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C7A766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11D72F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1CF1E1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1C2BF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72B72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8C2B8A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133DD4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DBBCB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9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87F77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D226E5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CF025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7BB18C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0EB48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D48688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DDE043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95391C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60C98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5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C49D1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6F445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4239F4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4.7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5A13A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546BD4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5D8C2E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F9601F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FB153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0F013B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531F2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837DFD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29230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D52644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CDE3E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513897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.2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98E2C1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E3E6A9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B8BDC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17D518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8D581A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1DB83E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92841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D5F798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2C4FB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9FB66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CAB01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76492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843790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F87C5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6AC1C8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3CFAF1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41</w:t>
            </w:r>
          </w:p>
        </w:tc>
      </w:tr>
      <w:tr w:rsidR="001936B5" w:rsidRPr="00C66BE1" w14:paraId="005DCCB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FADCD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9B0EA4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318BD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71A51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7B48B6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4.8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455300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3208A8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26F65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6.4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68C9D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B8B88A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305CB8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876852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98263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A240DD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432E9F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0455BF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FE5693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4.2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F02716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BC5FB2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541B7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2.6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5166A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7EF09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83FF3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9E4745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5E028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3873A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5D9D6D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113F57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5BD67C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8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E43B71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6D450E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A30ED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9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206202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00D04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E6954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AF8888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C4FB8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9537B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2A91B4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C8859E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5ED7DA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1.9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2F988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9FEBE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CE4F5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2.7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6A221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4E8FF6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99B041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385FF59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B9A4F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9F909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1EC25C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B72AC4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946BC1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.0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9AA71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AD52A7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EC9F07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.2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419EC2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1856A7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652FA7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440021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45D381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73E61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99296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F41FC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1771F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1F412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B6A73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DD1B1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08BF8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4C411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0E8F5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4296CC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98</w:t>
            </w:r>
          </w:p>
        </w:tc>
      </w:tr>
      <w:tr w:rsidR="001936B5" w:rsidRPr="00C66BE1" w14:paraId="2B96A9CB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69CEB5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CFE6C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7873F4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A93421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E5A2D5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8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48B228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8B945E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6BC729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9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68598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E391BF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FF2403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666B57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DFC977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E4C0F2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6EDC0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9FFDCF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7CD25E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.1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433186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73B33C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53F35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.5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4EB13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957C5E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75015F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348ED9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D4C53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43884F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751E4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BB03F7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37F2B0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1.9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0A320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D10C75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7BC5F2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0.4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09B090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6B60B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0DCD7A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320A41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FD08DB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EDA15C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F823AD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21882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156496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.4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64A9B8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73D833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DDF30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.2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65CB99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E49B3C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C8270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916AD7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64529E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66476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7315C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BC692A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BF46D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5.5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B12070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DA377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331DD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4.7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B04473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E2DCEB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E5F4CE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CA5F7B9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60861E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</w:t>
            </w: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1RL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AA0A7F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1020829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057BE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12AF7E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874C0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21212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A6F13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24FF4D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0713D5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34B0CE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13A82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936B5" w:rsidRPr="00C66BE1" w14:paraId="08EBECD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61D6B0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1A061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0DBC3F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9FA60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54D6E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8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68D2AE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0B3E33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01FB1A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AEE5D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58EAC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D7D3F2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56B1BC4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DEAE1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6DDD2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6ECADA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0CDEB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6C8E5C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3.3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424DAD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4EC3D2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5F1D85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4.0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A05EB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037FCB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EE800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FAEBEB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914D43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F1D392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F26C05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CACEF3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162F51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5.7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C62405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04B052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912526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5.9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EF04F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423D4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DA78BE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1896750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DD722E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1621F2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C5105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B4E3C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37F4AC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.5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563B67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D5CB4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387DAE3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2.0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890347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5F3988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D397D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C29C9D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F4D4E9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3CBD6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DF9BDD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0F4CF4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ABFA48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2.4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518174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840D94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ADC494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7.9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FF392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E4F53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44C3F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B2BFF4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A30C1A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B82E6C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1342400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7DB83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B49379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2E6065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D8E7F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EBEB61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55D0A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D72DC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A8943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EFBC11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936B5" w:rsidRPr="00C66BE1" w14:paraId="3EFFE11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1ED11F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ED651D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F0FB3A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86BC6C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9B5109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8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249497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0943C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1DA99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A5238F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F60C6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EA29A2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0AFB9C1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96C22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484AE9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129F4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18933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791FD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3.3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36BF80E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BC181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996B13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4.0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518652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3EDD7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6694CA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8DC12B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075F55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8519E0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E27B4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44A4E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1B70F9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5.7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6DDE7E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A1741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930BE0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5.9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DF7D07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705339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D999A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C91BB6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4DC797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D1C52E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2A693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B87F9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A796E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.5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F91B19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355EC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24BC4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2.0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FBEFA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C919F9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9A3662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0041496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DCF60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7AA28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5E8EA6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375E11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C49F1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92.4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BD5A30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DDBD9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630DF9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7.9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BFDCDF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72D4369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23FAE0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4CC1546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796BA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C862B5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142010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239842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3903E1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FABA5D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7070C7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477054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511736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984A8E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15197F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240A3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09</w:t>
            </w:r>
          </w:p>
        </w:tc>
      </w:tr>
      <w:tr w:rsidR="001936B5" w:rsidRPr="00C66BE1" w14:paraId="3706A92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45900B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57E122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08A29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F6E63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8F9D2B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1.2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31601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E3D287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B452A6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1.7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7778E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0B4C81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26CE7D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5AE889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594F2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E1B5F2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B1CF9A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1A19F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079A7A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4.6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6212F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21C6B3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74A76C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2.8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EBC4B2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89BBEE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9F6A1E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E9D5BBA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3BAE8F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4890D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8D6B3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FAF0A1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923AB0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4.1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8647FF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28CD89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05E718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5.3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236ED6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03DCD8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E02705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E78AFEC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05D4D46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0E5212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1349AD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A244E1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DD4C67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3.5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6CE76B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9ACCF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59E61F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8.1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821F52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9C60B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DB2C69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2DF8613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701C5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39F9244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5F0C30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077CA1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E901A8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6.4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955E4B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1F34F5A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DC032E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1.8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16E773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5E0D0B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7CB33AB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3F9DFAB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4273E6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092A5E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414213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4F46D2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00B8AB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5D674C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F49C42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BF6E63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9EB4C0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2CFDC3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B3F1A3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EDCB43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15</w:t>
            </w:r>
          </w:p>
        </w:tc>
      </w:tr>
      <w:tr w:rsidR="001936B5" w:rsidRPr="00C66BE1" w14:paraId="00D8DC34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40686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961CA9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67A6D0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58BA62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972256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7.0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B117DD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9166FE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CCF20D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1.1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12AEB7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697D9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A7335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BEB9FF8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A8462C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3CF16E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AADBB3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5F4571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59BD0D7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7.7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4B9F2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C9EF6D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971625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3.8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DD6663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51C382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6A3FB4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B7DD756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964CA6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2AB4CA8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4CB38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3433F9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5EB93F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5.2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99769B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0BF00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A81F2E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5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64F822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341A30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48193E7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30079FF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5BAC6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9710CC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104677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1012D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653C2E7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0.9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0D076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852BD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948E5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8.0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C9838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6AA8C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17D860A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1E8EED4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455269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1B671D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F39BF5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56E20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3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4CE8965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 xml:space="preserve">40.24 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11DC6D5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05C2F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>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B97FDF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szCs w:val="21"/>
              </w:rPr>
              <w:t xml:space="preserve">51.79 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0F8031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59A7E8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2F451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67314E7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701F10B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L1RAP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2D1CE5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929093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5E5DBE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E3260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DB3770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8EA51D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0534A9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5661BC1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E7925B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08A84D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BAFED5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57</w:t>
            </w:r>
          </w:p>
        </w:tc>
      </w:tr>
      <w:tr w:rsidR="001936B5" w:rsidRPr="00C66BE1" w14:paraId="096E28FE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99D057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7E7DAA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4BC47D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61D7AD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13FD911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5.7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1B4388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9E8B7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FD6A4B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30.4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87AFBF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4122199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43B7E6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D6186D3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227426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172A869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57A124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71C8D0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D5A3D5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7.3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79EF6A7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0D39AB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00E234C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6.1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10F338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3F3859D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FDC9C3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E14CF22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17E4A4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4F583B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9CA636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45496E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C2CE02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6.9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09FE44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7106375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686B90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3.3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97473D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38CF1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117834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41F0E2D4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1F5AFAA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004DE3E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72DFB7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A144A6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0776978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9.3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B9ED3A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472B8D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6CD8D41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58.5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54E09C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DDA7F7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25A01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2EA243F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13AC28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56454A8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B49BB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6B35A0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991DD1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0.6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6BDBA2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3FCD9A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635EF6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41.4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E2DE3D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18A632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050BBEC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C7FEC85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217122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6A1F784B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s1051385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456BC3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宋体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E7EBA0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7EB3A60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4CF4AA8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613E534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2F0ED0D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00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666FC6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917D9F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3115F4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936B5" w:rsidRPr="00C66BE1" w14:paraId="1D2694A3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32A1951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7BE166F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138539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8EADE4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55E4C9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0.9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DAE28C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0D5F634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1F6FDC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.0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171C2C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44ADFC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6778B7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75F8AA97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6C20E0B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459D2D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4F9DCB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095402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38CC0D8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6.6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07301F0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5C233CB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EDD04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22.2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10121C9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21E06ED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3A0892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558D16FD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5FB55AA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B6416A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9C6F2C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05C3613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C934DD2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2.4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2A1D3FB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3F23165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401C076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76.7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0E54DC6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68990B8D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525D04C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0AA24AF3" w14:textId="77777777" w:rsidTr="001A4EC9">
        <w:trPr>
          <w:trHeight w:val="239"/>
          <w:jc w:val="center"/>
        </w:trPr>
        <w:tc>
          <w:tcPr>
            <w:tcW w:w="1021" w:type="dxa"/>
            <w:tcBorders>
              <w:top w:val="nil"/>
              <w:bottom w:val="nil"/>
            </w:tcBorders>
          </w:tcPr>
          <w:p w14:paraId="20B7D9C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14:paraId="482B6AE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4B1338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D12957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CFBC9E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4.2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</w:tcPr>
          <w:p w14:paraId="527D38B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</w:tcPr>
          <w:p w14:paraId="28F5E594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</w:tcPr>
          <w:p w14:paraId="7C752678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12.1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551C347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</w:tcPr>
          <w:p w14:paraId="1CBD5409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noWrap/>
          </w:tcPr>
          <w:p w14:paraId="264D9D8F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1936B5" w:rsidRPr="00C66BE1" w14:paraId="12D05C62" w14:textId="77777777" w:rsidTr="001A4EC9">
        <w:trPr>
          <w:trHeight w:val="50"/>
          <w:jc w:val="center"/>
        </w:trPr>
        <w:tc>
          <w:tcPr>
            <w:tcW w:w="1021" w:type="dxa"/>
            <w:tcBorders>
              <w:top w:val="nil"/>
              <w:bottom w:val="single" w:sz="12" w:space="0" w:color="auto"/>
            </w:tcBorders>
          </w:tcPr>
          <w:p w14:paraId="0F21F125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</w:tcPr>
          <w:p w14:paraId="242CDA01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noWrap/>
          </w:tcPr>
          <w:p w14:paraId="67B42FB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noWrap/>
          </w:tcPr>
          <w:p w14:paraId="0697EAD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noWrap/>
          </w:tcPr>
          <w:p w14:paraId="0D18B550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5.78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noWrap/>
          </w:tcPr>
          <w:p w14:paraId="07F07FEE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noWrap/>
          </w:tcPr>
          <w:p w14:paraId="306873F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noWrap/>
          </w:tcPr>
          <w:p w14:paraId="3235FF3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  <w:r w:rsidRPr="00C66BE1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87.88)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noWrap/>
          </w:tcPr>
          <w:p w14:paraId="5C8D6A3A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  <w:noWrap/>
          </w:tcPr>
          <w:p w14:paraId="38310D36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noWrap/>
          </w:tcPr>
          <w:p w14:paraId="4CD497CC" w14:textId="77777777" w:rsidR="001936B5" w:rsidRPr="00C66BE1" w:rsidRDefault="001936B5" w:rsidP="001A4EC9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</w:tbl>
    <w:p w14:paraId="5E74C4F6" w14:textId="77777777" w:rsidR="001936B5" w:rsidRPr="00C66BE1" w:rsidRDefault="001936B5" w:rsidP="001936B5">
      <w:pPr>
        <w:ind w:firstLineChars="200" w:firstLine="480"/>
        <w:rPr>
          <w:rFonts w:ascii="Times New Roman" w:eastAsia="微软雅黑" w:hAnsi="Times New Roman" w:cs="Times New Roman"/>
          <w:color w:val="000000"/>
          <w:szCs w:val="21"/>
        </w:rPr>
      </w:pPr>
      <w:r w:rsidRPr="00C66BE1">
        <w:rPr>
          <w:rFonts w:ascii="Times New Roman" w:hAnsi="Times New Roman" w:cs="Times New Roman"/>
          <w:sz w:val="24"/>
          <w:szCs w:val="24"/>
        </w:rPr>
        <w:t xml:space="preserve">If the total number of normal PBEC is not 113 or increased PBEC is not 105, it is due to missing data. </w:t>
      </w:r>
      <w:r w:rsidRPr="00C66BE1">
        <w:rPr>
          <w:rFonts w:ascii="Times New Roman" w:hAnsi="Times New Roman" w:cs="Times New Roman"/>
          <w:i/>
          <w:sz w:val="24"/>
          <w:szCs w:val="24"/>
        </w:rPr>
        <w:t>p</w:t>
      </w:r>
      <w:r w:rsidRPr="00C66BE1">
        <w:rPr>
          <w:rFonts w:ascii="Times New Roman" w:hAnsi="Times New Roman" w:cs="Times New Roman"/>
          <w:sz w:val="24"/>
          <w:szCs w:val="24"/>
        </w:rPr>
        <w:t xml:space="preserve">-values&lt; 0.05 are in bold. </w:t>
      </w:r>
      <w:r w:rsidRPr="00C66BE1">
        <w:rPr>
          <w:rFonts w:ascii="Times New Roman" w:eastAsia="微软雅黑" w:hAnsi="Times New Roman" w:cs="Times New Roman"/>
          <w:color w:val="000000"/>
          <w:szCs w:val="21"/>
          <w:vertAlign w:val="superscript"/>
        </w:rPr>
        <w:t>a</w:t>
      </w:r>
      <w:r w:rsidRPr="00C66BE1">
        <w:rPr>
          <w:rFonts w:ascii="Times New Roman" w:eastAsia="微软雅黑" w:hAnsi="Times New Roman" w:cs="Times New Roman"/>
          <w:color w:val="000000"/>
          <w:szCs w:val="21"/>
        </w:rPr>
        <w:t xml:space="preserve">PBEC, Peripheral blood eosinophil count; </w:t>
      </w:r>
      <w:r w:rsidRPr="00C66BE1">
        <w:rPr>
          <w:rFonts w:ascii="Times New Roman" w:eastAsia="微软雅黑" w:hAnsi="Times New Roman" w:cs="Times New Roman"/>
          <w:color w:val="000000"/>
          <w:szCs w:val="21"/>
          <w:vertAlign w:val="superscript"/>
        </w:rPr>
        <w:t>b</w:t>
      </w:r>
      <w:r w:rsidRPr="00C66BE1">
        <w:rPr>
          <w:rFonts w:ascii="Times New Roman" w:eastAsia="微软雅黑" w:hAnsi="Times New Roman" w:cs="Times New Roman"/>
          <w:color w:val="000000"/>
          <w:szCs w:val="21"/>
        </w:rPr>
        <w:t xml:space="preserve">DOM means AA vs (Aa + aa); </w:t>
      </w:r>
      <w:r w:rsidRPr="00C66BE1">
        <w:rPr>
          <w:rFonts w:ascii="Times New Roman" w:eastAsia="微软雅黑" w:hAnsi="Times New Roman" w:cs="Times New Roman"/>
          <w:color w:val="000000"/>
          <w:szCs w:val="21"/>
          <w:vertAlign w:val="superscript"/>
        </w:rPr>
        <w:t>c</w:t>
      </w:r>
      <w:r w:rsidRPr="00C66BE1">
        <w:rPr>
          <w:rFonts w:ascii="Times New Roman" w:eastAsia="微软雅黑" w:hAnsi="Times New Roman" w:cs="Times New Roman"/>
          <w:color w:val="000000"/>
          <w:szCs w:val="21"/>
        </w:rPr>
        <w:t>REC means (AA + Aa) vs aa; “A” is the major allele</w:t>
      </w:r>
      <w:r>
        <w:rPr>
          <w:rFonts w:ascii="Times New Roman" w:eastAsia="微软雅黑" w:hAnsi="Times New Roman" w:cs="Times New Roman"/>
          <w:color w:val="000000"/>
          <w:szCs w:val="21"/>
        </w:rPr>
        <w:t>,</w:t>
      </w:r>
      <w:r w:rsidRPr="00C66BE1">
        <w:rPr>
          <w:rFonts w:ascii="Times New Roman" w:eastAsia="微软雅黑" w:hAnsi="Times New Roman" w:cs="Times New Roman"/>
          <w:color w:val="000000"/>
          <w:szCs w:val="21"/>
        </w:rPr>
        <w:t xml:space="preserve"> and “a” is the minor allele</w:t>
      </w:r>
      <w:r w:rsidRPr="00C66BE1">
        <w:rPr>
          <w:rFonts w:ascii="Times New Roman" w:eastAsia="微软雅黑" w:hAnsi="Times New Roman" w:cs="Times New Roman" w:hint="eastAsia"/>
          <w:color w:val="000000"/>
          <w:szCs w:val="21"/>
        </w:rPr>
        <w:t>.</w:t>
      </w:r>
    </w:p>
    <w:p w14:paraId="40B4F566" w14:textId="77777777" w:rsidR="001936B5" w:rsidRPr="00C66BE1" w:rsidRDefault="001936B5" w:rsidP="001936B5">
      <w:pPr>
        <w:ind w:firstLineChars="200" w:firstLine="420"/>
        <w:rPr>
          <w:rFonts w:ascii="Times New Roman" w:eastAsia="微软雅黑" w:hAnsi="Times New Roman" w:cs="Times New Roman"/>
          <w:color w:val="000000"/>
          <w:szCs w:val="21"/>
        </w:rPr>
      </w:pPr>
    </w:p>
    <w:p w14:paraId="4E2854F3" w14:textId="77777777" w:rsidR="00906235" w:rsidRPr="001936B5" w:rsidRDefault="00906235"/>
    <w:sectPr w:rsidR="00906235" w:rsidRPr="00193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A8986" w14:textId="77777777" w:rsidR="00CD49CB" w:rsidRDefault="00CD49CB" w:rsidP="001936B5">
      <w:r>
        <w:separator/>
      </w:r>
    </w:p>
  </w:endnote>
  <w:endnote w:type="continuationSeparator" w:id="0">
    <w:p w14:paraId="7F224B87" w14:textId="77777777" w:rsidR="00CD49CB" w:rsidRDefault="00CD49CB" w:rsidP="00193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8492D" w14:textId="77777777" w:rsidR="00CD49CB" w:rsidRDefault="00CD49CB" w:rsidP="001936B5">
      <w:r>
        <w:separator/>
      </w:r>
    </w:p>
  </w:footnote>
  <w:footnote w:type="continuationSeparator" w:id="0">
    <w:p w14:paraId="12B53A44" w14:textId="77777777" w:rsidR="00CD49CB" w:rsidRDefault="00CD49CB" w:rsidP="001936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5088D"/>
    <w:multiLevelType w:val="multilevel"/>
    <w:tmpl w:val="575E0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8F0C28"/>
    <w:multiLevelType w:val="hybridMultilevel"/>
    <w:tmpl w:val="D6A623FA"/>
    <w:lvl w:ilvl="0" w:tplc="5FC2048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N7A0MjW2NDKzMDFX0lEKTi0uzszPAykwqgUAQDLdDSwAAAA="/>
  </w:docVars>
  <w:rsids>
    <w:rsidRoot w:val="004E1C69"/>
    <w:rsid w:val="001936B5"/>
    <w:rsid w:val="00204B27"/>
    <w:rsid w:val="004E1C69"/>
    <w:rsid w:val="00906235"/>
    <w:rsid w:val="00CD49CB"/>
    <w:rsid w:val="00D0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ABBC6"/>
  <w15:chartTrackingRefBased/>
  <w15:docId w15:val="{5916A9D8-F59F-4FD0-9FC5-135C87D4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6B5"/>
    <w:rPr>
      <w:sz w:val="18"/>
      <w:szCs w:val="18"/>
    </w:rPr>
  </w:style>
  <w:style w:type="paragraph" w:customStyle="1" w:styleId="src">
    <w:name w:val="src"/>
    <w:basedOn w:val="a"/>
    <w:rsid w:val="001936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936B5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1936B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936B5"/>
    <w:rPr>
      <w:color w:val="605E5C"/>
      <w:shd w:val="clear" w:color="auto" w:fill="E1DFDD"/>
    </w:rPr>
  </w:style>
  <w:style w:type="paragraph" w:styleId="a9">
    <w:name w:val="Bibliography"/>
    <w:basedOn w:val="a"/>
    <w:next w:val="a"/>
    <w:uiPriority w:val="37"/>
    <w:unhideWhenUsed/>
    <w:rsid w:val="001936B5"/>
    <w:pPr>
      <w:tabs>
        <w:tab w:val="left" w:pos="384"/>
      </w:tabs>
      <w:spacing w:after="240"/>
      <w:ind w:left="384" w:hanging="384"/>
    </w:pPr>
  </w:style>
  <w:style w:type="paragraph" w:styleId="aa">
    <w:name w:val="Normal (Web)"/>
    <w:basedOn w:val="a"/>
    <w:uiPriority w:val="99"/>
    <w:unhideWhenUsed/>
    <w:rsid w:val="001936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1936B5"/>
    <w:rPr>
      <w:rFonts w:ascii="Times New Roman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936B5"/>
    <w:rPr>
      <w:rFonts w:ascii="Times New Roman" w:hAnsi="Times New Rom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1936B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936B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936B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936B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936B5"/>
    <w:rPr>
      <w:b/>
      <w:bCs/>
      <w:sz w:val="20"/>
      <w:szCs w:val="20"/>
    </w:rPr>
  </w:style>
  <w:style w:type="character" w:styleId="af2">
    <w:name w:val="Strong"/>
    <w:basedOn w:val="a0"/>
    <w:uiPriority w:val="22"/>
    <w:qFormat/>
    <w:rsid w:val="001936B5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1936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茂兰</dc:creator>
  <cp:keywords/>
  <dc:description/>
  <cp:lastModifiedBy>吴 茂兰</cp:lastModifiedBy>
  <cp:revision>3</cp:revision>
  <dcterms:created xsi:type="dcterms:W3CDTF">2021-11-19T04:48:00Z</dcterms:created>
  <dcterms:modified xsi:type="dcterms:W3CDTF">2021-11-19T07:18:00Z</dcterms:modified>
</cp:coreProperties>
</file>